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FCB" w:rsidRPr="00D34FCB" w:rsidRDefault="00D34FCB">
      <w:pPr>
        <w:rPr>
          <w:lang w:val="en-US"/>
        </w:rPr>
      </w:pPr>
      <w:r w:rsidRPr="006375F5">
        <w:rPr>
          <w:rFonts w:eastAsia="Times New Roman" w:cs="Times New Roman"/>
          <w:b/>
          <w:lang w:val="en-US"/>
        </w:rPr>
        <w:t>Figure S</w:t>
      </w:r>
      <w:r w:rsidR="006375F5" w:rsidRPr="006375F5">
        <w:rPr>
          <w:rFonts w:eastAsia="Times New Roman" w:cs="Times New Roman"/>
          <w:b/>
          <w:lang w:val="en-US"/>
        </w:rPr>
        <w:t>8</w:t>
      </w:r>
      <w:r w:rsidRPr="006375F5">
        <w:rPr>
          <w:rFonts w:eastAsia="Times New Roman" w:cs="Times New Roman"/>
          <w:lang w:val="en-US"/>
        </w:rPr>
        <w:t xml:space="preserve">. </w:t>
      </w:r>
      <w:proofErr w:type="gramStart"/>
      <w:r w:rsidRPr="006375F5">
        <w:rPr>
          <w:lang w:val="en-US"/>
        </w:rPr>
        <w:t xml:space="preserve">Y-chromosome </w:t>
      </w:r>
      <w:proofErr w:type="spellStart"/>
      <w:r w:rsidRPr="006375F5">
        <w:rPr>
          <w:lang w:val="en-US"/>
        </w:rPr>
        <w:t>haplotype</w:t>
      </w:r>
      <w:proofErr w:type="spellEnd"/>
      <w:r w:rsidRPr="006375F5">
        <w:rPr>
          <w:lang w:val="en-US"/>
        </w:rPr>
        <w:t xml:space="preserve"> and </w:t>
      </w:r>
      <w:proofErr w:type="spellStart"/>
      <w:r w:rsidRPr="006375F5">
        <w:rPr>
          <w:lang w:val="en-US"/>
        </w:rPr>
        <w:t>haplogroup</w:t>
      </w:r>
      <w:proofErr w:type="spellEnd"/>
      <w:r w:rsidRPr="006375F5">
        <w:rPr>
          <w:lang w:val="en-US"/>
        </w:rPr>
        <w:t xml:space="preserve"> diversities.</w:t>
      </w:r>
      <w:proofErr w:type="gramEnd"/>
    </w:p>
    <w:p w:rsidR="00D34FCB" w:rsidRPr="008B2976" w:rsidRDefault="00393E8F">
      <w:pPr>
        <w:rPr>
          <w:lang w:val="en-US"/>
        </w:rPr>
      </w:pPr>
      <w:r w:rsidRPr="00393E8F">
        <w:rPr>
          <w:noProof/>
          <w:highlight w:val="yellow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.15pt;margin-top:.4pt;width:26.45pt;height:22.05pt;z-index:251660288;mso-width-relative:margin;mso-height-relative:margin">
            <v:textbox>
              <w:txbxContent>
                <w:p w:rsidR="00D34FCB" w:rsidRDefault="00D34FCB">
                  <w:r>
                    <w:t>A</w:t>
                  </w:r>
                </w:p>
              </w:txbxContent>
            </v:textbox>
          </v:shape>
        </w:pict>
      </w:r>
      <w:r w:rsidR="00C1589C" w:rsidRPr="00C1589C">
        <w:rPr>
          <w:noProof/>
          <w:lang w:eastAsia="fr-FR"/>
        </w:rPr>
        <w:drawing>
          <wp:inline distT="0" distB="0" distL="0" distR="0">
            <wp:extent cx="5760720" cy="2223199"/>
            <wp:effectExtent l="19050" t="0" r="11430" b="5651"/>
            <wp:docPr id="1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B39F9" w:rsidRPr="008B2976" w:rsidRDefault="006B39F9">
      <w:pPr>
        <w:rPr>
          <w:lang w:val="en-US"/>
        </w:rPr>
      </w:pPr>
    </w:p>
    <w:p w:rsidR="006B39F9" w:rsidRPr="008B2976" w:rsidRDefault="00393E8F">
      <w:pPr>
        <w:rPr>
          <w:lang w:val="en-US"/>
        </w:rPr>
      </w:pPr>
      <w:r>
        <w:rPr>
          <w:noProof/>
          <w:lang w:eastAsia="fr-FR"/>
        </w:rPr>
        <w:pict>
          <v:shape id="_x0000_s1028" type="#_x0000_t202" style="position:absolute;margin-left:77.95pt;margin-top:4.5pt;width:26.45pt;height:22.05pt;z-index:251661312;mso-width-relative:margin;mso-height-relative:margin">
            <v:textbox>
              <w:txbxContent>
                <w:p w:rsidR="00D34FCB" w:rsidRDefault="00D34FCB" w:rsidP="00D34FCB">
                  <w:r>
                    <w:t>B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7.95pt;margin-top:5.05pt;width:297.75pt;height:228.25pt;z-index:251658240" filled="t" stroked="t">
            <v:imagedata r:id="rId5" o:title=""/>
          </v:shape>
          <o:OLEObject Type="Embed" ProgID="Prism5.Document" ShapeID="_x0000_s1026" DrawAspect="Content" ObjectID="_1431765045" r:id="rId6"/>
        </w:pict>
      </w:r>
    </w:p>
    <w:sectPr w:rsidR="006B39F9" w:rsidRPr="008B2976" w:rsidSect="00374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6B39F9"/>
    <w:rsid w:val="00374109"/>
    <w:rsid w:val="00393E8F"/>
    <w:rsid w:val="0063604A"/>
    <w:rsid w:val="006375F5"/>
    <w:rsid w:val="006B39F9"/>
    <w:rsid w:val="008B2976"/>
    <w:rsid w:val="00A67CD8"/>
    <w:rsid w:val="00B02B45"/>
    <w:rsid w:val="00C1589C"/>
    <w:rsid w:val="00D34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1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3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9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1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CB11700858\SeqLabV2\UAG\POPULATIONs\afghan\AFGHANS\analyse%20Stat\text_figure\avril%2013\av\Figure%20SZ_a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title>
      <c:tx>
        <c:rich>
          <a:bodyPr/>
          <a:lstStyle/>
          <a:p>
            <a:pPr>
              <a:defRPr/>
            </a:pPr>
            <a:r>
              <a:rPr lang="fr-FR"/>
              <a:t>Y-Chromosome genetic</a:t>
            </a:r>
            <a:r>
              <a:rPr lang="fr-FR" baseline="0"/>
              <a:t> diversity</a:t>
            </a:r>
            <a:endParaRPr lang="fr-FR"/>
          </a:p>
        </c:rich>
      </c:tx>
      <c:layout/>
    </c:title>
    <c:plotArea>
      <c:layout/>
      <c:lineChart>
        <c:grouping val="standard"/>
        <c:ser>
          <c:idx val="0"/>
          <c:order val="0"/>
          <c:tx>
            <c:strRef>
              <c:f>Feuil1!$C$20</c:f>
              <c:strCache>
                <c:ptCount val="1"/>
                <c:pt idx="0">
                  <c:v>Haplogroups diversity</c:v>
                </c:pt>
              </c:strCache>
            </c:strRef>
          </c:tx>
          <c:marker>
            <c:symbol val="none"/>
          </c:marker>
          <c:cat>
            <c:strRef>
              <c:f>Feuil1!$B$106:$B$139</c:f>
              <c:strCache>
                <c:ptCount val="34"/>
                <c:pt idx="0">
                  <c:v>KG1</c:v>
                </c:pt>
                <c:pt idx="1">
                  <c:v>PT2</c:v>
                </c:pt>
                <c:pt idx="2">
                  <c:v>KG3</c:v>
                </c:pt>
                <c:pt idx="3">
                  <c:v>PT4</c:v>
                </c:pt>
                <c:pt idx="4">
                  <c:v>PK8</c:v>
                </c:pt>
                <c:pt idx="5">
                  <c:v>PK4</c:v>
                </c:pt>
                <c:pt idx="6">
                  <c:v>KG4</c:v>
                </c:pt>
                <c:pt idx="7">
                  <c:v>KG2</c:v>
                </c:pt>
                <c:pt idx="8">
                  <c:v>TJ1</c:v>
                </c:pt>
                <c:pt idx="9">
                  <c:v>PK5</c:v>
                </c:pt>
                <c:pt idx="10">
                  <c:v>PK7</c:v>
                </c:pt>
                <c:pt idx="11">
                  <c:v>PK1</c:v>
                </c:pt>
                <c:pt idx="12">
                  <c:v>MG3</c:v>
                </c:pt>
                <c:pt idx="13">
                  <c:v>PK6</c:v>
                </c:pt>
                <c:pt idx="14">
                  <c:v>AZ6</c:v>
                </c:pt>
                <c:pt idx="15">
                  <c:v>PK3</c:v>
                </c:pt>
                <c:pt idx="16">
                  <c:v>UZ8</c:v>
                </c:pt>
                <c:pt idx="17">
                  <c:v>UZ3</c:v>
                </c:pt>
                <c:pt idx="18">
                  <c:v>IR9</c:v>
                </c:pt>
                <c:pt idx="19">
                  <c:v>TJ7</c:v>
                </c:pt>
                <c:pt idx="20">
                  <c:v>MG2</c:v>
                </c:pt>
                <c:pt idx="21">
                  <c:v>PK2</c:v>
                </c:pt>
                <c:pt idx="22">
                  <c:v>MG1</c:v>
                </c:pt>
                <c:pt idx="23">
                  <c:v>MG4</c:v>
                </c:pt>
                <c:pt idx="24">
                  <c:v>TJ10</c:v>
                </c:pt>
                <c:pt idx="25">
                  <c:v>IR4</c:v>
                </c:pt>
                <c:pt idx="26">
                  <c:v>TJ5</c:v>
                </c:pt>
                <c:pt idx="27">
                  <c:v>IR6</c:v>
                </c:pt>
                <c:pt idx="28">
                  <c:v>IR8</c:v>
                </c:pt>
                <c:pt idx="29">
                  <c:v>IR3</c:v>
                </c:pt>
                <c:pt idx="30">
                  <c:v>IR1</c:v>
                </c:pt>
                <c:pt idx="31">
                  <c:v>IR2</c:v>
                </c:pt>
                <c:pt idx="32">
                  <c:v>DG</c:v>
                </c:pt>
                <c:pt idx="33">
                  <c:v>IR5</c:v>
                </c:pt>
              </c:strCache>
            </c:strRef>
          </c:cat>
          <c:val>
            <c:numRef>
              <c:f>Feuil1!$C$106:$C$139</c:f>
              <c:numCache>
                <c:formatCode>General</c:formatCode>
                <c:ptCount val="34"/>
                <c:pt idx="0">
                  <c:v>0.56638999999999984</c:v>
                </c:pt>
                <c:pt idx="1">
                  <c:v>0.63993000000000011</c:v>
                </c:pt>
                <c:pt idx="2">
                  <c:v>0.64114000000000015</c:v>
                </c:pt>
                <c:pt idx="3">
                  <c:v>0.69013000000000002</c:v>
                </c:pt>
                <c:pt idx="4">
                  <c:v>0.70476000000000005</c:v>
                </c:pt>
                <c:pt idx="5">
                  <c:v>0.75333000000000017</c:v>
                </c:pt>
                <c:pt idx="6">
                  <c:v>0.75788999999999995</c:v>
                </c:pt>
                <c:pt idx="7">
                  <c:v>0.77949000000000013</c:v>
                </c:pt>
                <c:pt idx="8">
                  <c:v>0.82600000000000007</c:v>
                </c:pt>
                <c:pt idx="9">
                  <c:v>0.85263000000000011</c:v>
                </c:pt>
                <c:pt idx="10">
                  <c:v>0.85714000000000012</c:v>
                </c:pt>
                <c:pt idx="11">
                  <c:v>0.87666999999999995</c:v>
                </c:pt>
                <c:pt idx="12">
                  <c:v>0.8771500000000001</c:v>
                </c:pt>
                <c:pt idx="13">
                  <c:v>0.88420999999999994</c:v>
                </c:pt>
                <c:pt idx="14">
                  <c:v>0.88788999999999996</c:v>
                </c:pt>
                <c:pt idx="15">
                  <c:v>0.89473999999999998</c:v>
                </c:pt>
                <c:pt idx="16">
                  <c:v>0.89568000000000003</c:v>
                </c:pt>
                <c:pt idx="17">
                  <c:v>0.90476000000000001</c:v>
                </c:pt>
                <c:pt idx="18">
                  <c:v>0.90908999999999984</c:v>
                </c:pt>
                <c:pt idx="19">
                  <c:v>0.91765000000000008</c:v>
                </c:pt>
                <c:pt idx="20">
                  <c:v>0.92105000000000004</c:v>
                </c:pt>
                <c:pt idx="21">
                  <c:v>0.92332999999999998</c:v>
                </c:pt>
                <c:pt idx="22">
                  <c:v>0.92810000000000004</c:v>
                </c:pt>
                <c:pt idx="23">
                  <c:v>0.92884999999999995</c:v>
                </c:pt>
                <c:pt idx="24">
                  <c:v>0.93332999999999999</c:v>
                </c:pt>
                <c:pt idx="25">
                  <c:v>0.94211</c:v>
                </c:pt>
                <c:pt idx="26">
                  <c:v>0.94595000000000007</c:v>
                </c:pt>
                <c:pt idx="27">
                  <c:v>0.94872000000000012</c:v>
                </c:pt>
                <c:pt idx="28">
                  <c:v>0.95425000000000004</c:v>
                </c:pt>
                <c:pt idx="29">
                  <c:v>0.95442000000000005</c:v>
                </c:pt>
                <c:pt idx="30">
                  <c:v>0.95713999999999999</c:v>
                </c:pt>
                <c:pt idx="31">
                  <c:v>0.96283000000000007</c:v>
                </c:pt>
                <c:pt idx="32">
                  <c:v>0.96970000000000012</c:v>
                </c:pt>
                <c:pt idx="33">
                  <c:v>0.97667000000000015</c:v>
                </c:pt>
              </c:numCache>
            </c:numRef>
          </c:val>
        </c:ser>
        <c:ser>
          <c:idx val="1"/>
          <c:order val="1"/>
          <c:tx>
            <c:strRef>
              <c:f>Feuil1!$D$20</c:f>
              <c:strCache>
                <c:ptCount val="1"/>
                <c:pt idx="0">
                  <c:v>YSTR diversity (±sd)</c:v>
                </c:pt>
              </c:strCache>
            </c:strRef>
          </c:tx>
          <c:marker>
            <c:symbol val="none"/>
          </c:marker>
          <c:cat>
            <c:strRef>
              <c:f>Feuil1!$B$106:$B$139</c:f>
              <c:strCache>
                <c:ptCount val="34"/>
                <c:pt idx="0">
                  <c:v>KG1</c:v>
                </c:pt>
                <c:pt idx="1">
                  <c:v>PT2</c:v>
                </c:pt>
                <c:pt idx="2">
                  <c:v>KG3</c:v>
                </c:pt>
                <c:pt idx="3">
                  <c:v>PT4</c:v>
                </c:pt>
                <c:pt idx="4">
                  <c:v>PK8</c:v>
                </c:pt>
                <c:pt idx="5">
                  <c:v>PK4</c:v>
                </c:pt>
                <c:pt idx="6">
                  <c:v>KG4</c:v>
                </c:pt>
                <c:pt idx="7">
                  <c:v>KG2</c:v>
                </c:pt>
                <c:pt idx="8">
                  <c:v>TJ1</c:v>
                </c:pt>
                <c:pt idx="9">
                  <c:v>PK5</c:v>
                </c:pt>
                <c:pt idx="10">
                  <c:v>PK7</c:v>
                </c:pt>
                <c:pt idx="11">
                  <c:v>PK1</c:v>
                </c:pt>
                <c:pt idx="12">
                  <c:v>MG3</c:v>
                </c:pt>
                <c:pt idx="13">
                  <c:v>PK6</c:v>
                </c:pt>
                <c:pt idx="14">
                  <c:v>AZ6</c:v>
                </c:pt>
                <c:pt idx="15">
                  <c:v>PK3</c:v>
                </c:pt>
                <c:pt idx="16">
                  <c:v>UZ8</c:v>
                </c:pt>
                <c:pt idx="17">
                  <c:v>UZ3</c:v>
                </c:pt>
                <c:pt idx="18">
                  <c:v>IR9</c:v>
                </c:pt>
                <c:pt idx="19">
                  <c:v>TJ7</c:v>
                </c:pt>
                <c:pt idx="20">
                  <c:v>MG2</c:v>
                </c:pt>
                <c:pt idx="21">
                  <c:v>PK2</c:v>
                </c:pt>
                <c:pt idx="22">
                  <c:v>MG1</c:v>
                </c:pt>
                <c:pt idx="23">
                  <c:v>MG4</c:v>
                </c:pt>
                <c:pt idx="24">
                  <c:v>TJ10</c:v>
                </c:pt>
                <c:pt idx="25">
                  <c:v>IR4</c:v>
                </c:pt>
                <c:pt idx="26">
                  <c:v>TJ5</c:v>
                </c:pt>
                <c:pt idx="27">
                  <c:v>IR6</c:v>
                </c:pt>
                <c:pt idx="28">
                  <c:v>IR8</c:v>
                </c:pt>
                <c:pt idx="29">
                  <c:v>IR3</c:v>
                </c:pt>
                <c:pt idx="30">
                  <c:v>IR1</c:v>
                </c:pt>
                <c:pt idx="31">
                  <c:v>IR2</c:v>
                </c:pt>
                <c:pt idx="32">
                  <c:v>DG</c:v>
                </c:pt>
                <c:pt idx="33">
                  <c:v>IR5</c:v>
                </c:pt>
              </c:strCache>
            </c:strRef>
          </c:cat>
          <c:val>
            <c:numRef>
              <c:f>Feuil1!$D$106:$D$139</c:f>
              <c:numCache>
                <c:formatCode>General</c:formatCode>
                <c:ptCount val="34"/>
                <c:pt idx="0">
                  <c:v>0.43562000000000006</c:v>
                </c:pt>
                <c:pt idx="1">
                  <c:v>0.50580000000000003</c:v>
                </c:pt>
                <c:pt idx="2">
                  <c:v>0.53764000000000012</c:v>
                </c:pt>
                <c:pt idx="3">
                  <c:v>0.53266000000000002</c:v>
                </c:pt>
                <c:pt idx="4">
                  <c:v>0.59458999999999973</c:v>
                </c:pt>
                <c:pt idx="5">
                  <c:v>0.54232999999999998</c:v>
                </c:pt>
                <c:pt idx="6">
                  <c:v>0.53642000000000001</c:v>
                </c:pt>
                <c:pt idx="7">
                  <c:v>0.56516999999999984</c:v>
                </c:pt>
                <c:pt idx="8">
                  <c:v>0.60579000000000016</c:v>
                </c:pt>
                <c:pt idx="9">
                  <c:v>0.53961000000000003</c:v>
                </c:pt>
                <c:pt idx="10">
                  <c:v>0.57464000000000015</c:v>
                </c:pt>
                <c:pt idx="11">
                  <c:v>0.61321000000000003</c:v>
                </c:pt>
                <c:pt idx="12">
                  <c:v>0.59070999999999996</c:v>
                </c:pt>
                <c:pt idx="13">
                  <c:v>0.64294000000000007</c:v>
                </c:pt>
                <c:pt idx="14">
                  <c:v>0.57025999999999999</c:v>
                </c:pt>
                <c:pt idx="15">
                  <c:v>0.57645000000000002</c:v>
                </c:pt>
                <c:pt idx="16">
                  <c:v>0.62763000000000013</c:v>
                </c:pt>
                <c:pt idx="17">
                  <c:v>0.62041999999999997</c:v>
                </c:pt>
                <c:pt idx="18">
                  <c:v>0.62222000000000011</c:v>
                </c:pt>
                <c:pt idx="19">
                  <c:v>0.63191000000000008</c:v>
                </c:pt>
                <c:pt idx="20">
                  <c:v>0.58599999999999997</c:v>
                </c:pt>
                <c:pt idx="21">
                  <c:v>0.59579000000000004</c:v>
                </c:pt>
                <c:pt idx="22">
                  <c:v>0.6017300000000001</c:v>
                </c:pt>
                <c:pt idx="23">
                  <c:v>0.56625999999999999</c:v>
                </c:pt>
                <c:pt idx="24">
                  <c:v>0.62199000000000015</c:v>
                </c:pt>
                <c:pt idx="25">
                  <c:v>0.6277600000000001</c:v>
                </c:pt>
                <c:pt idx="26">
                  <c:v>0.63849000000000011</c:v>
                </c:pt>
                <c:pt idx="27">
                  <c:v>0.63090000000000013</c:v>
                </c:pt>
                <c:pt idx="28">
                  <c:v>0.61829000000000012</c:v>
                </c:pt>
                <c:pt idx="29">
                  <c:v>0.63275000000000015</c:v>
                </c:pt>
                <c:pt idx="30">
                  <c:v>0.63434000000000013</c:v>
                </c:pt>
                <c:pt idx="31">
                  <c:v>0.62173000000000012</c:v>
                </c:pt>
                <c:pt idx="32">
                  <c:v>0.63014000000000014</c:v>
                </c:pt>
                <c:pt idx="33">
                  <c:v>0.65378000000000014</c:v>
                </c:pt>
              </c:numCache>
            </c:numRef>
          </c:val>
        </c:ser>
        <c:marker val="1"/>
        <c:axId val="127687296"/>
        <c:axId val="138096640"/>
      </c:lineChart>
      <c:catAx>
        <c:axId val="127687296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138096640"/>
        <c:crosses val="autoZero"/>
        <c:auto val="1"/>
        <c:lblAlgn val="ctr"/>
        <c:lblOffset val="100"/>
      </c:catAx>
      <c:valAx>
        <c:axId val="138096640"/>
        <c:scaling>
          <c:orientation val="minMax"/>
        </c:scaling>
        <c:axPos val="l"/>
        <c:majorGridlines/>
        <c:numFmt formatCode="General" sourceLinked="1"/>
        <c:majorTickMark val="none"/>
        <c:tickLblPos val="nextTo"/>
        <c:spPr>
          <a:ln w="9525">
            <a:noFill/>
          </a:ln>
        </c:spPr>
        <c:crossAx val="127687296"/>
        <c:crosses val="autoZero"/>
        <c:crossBetween val="between"/>
      </c:valAx>
    </c:plotArea>
    <c:legend>
      <c:legendPos val="b"/>
      <c:layout/>
    </c:legend>
    <c:plotVisOnly val="1"/>
  </c:chart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r.analyse</dc:creator>
  <cp:keywords/>
  <dc:description/>
  <cp:lastModifiedBy>timr.analyse</cp:lastModifiedBy>
  <cp:revision>5</cp:revision>
  <dcterms:created xsi:type="dcterms:W3CDTF">2013-05-03T08:51:00Z</dcterms:created>
  <dcterms:modified xsi:type="dcterms:W3CDTF">2013-06-03T09:44:00Z</dcterms:modified>
</cp:coreProperties>
</file>